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0C710" w14:textId="04533DEB" w:rsidR="001E41F7" w:rsidRPr="005C429F" w:rsidRDefault="002A3D8A" w:rsidP="001E41F7">
      <w:pPr>
        <w:pStyle w:val="Heading5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429F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1E41F7" w:rsidRPr="005C429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E41F7" w:rsidRPr="005C429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ootstrapping R script</w:t>
      </w:r>
    </w:p>
    <w:p w14:paraId="5E717B84" w14:textId="77777777" w:rsidR="001E41F7" w:rsidRPr="00097C16" w:rsidRDefault="001E41F7" w:rsidP="001E41F7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29C5477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install.packages("boot",dep=TRUE)</w:t>
      </w:r>
    </w:p>
    <w:p w14:paraId="02612716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library(boot)</w:t>
      </w:r>
    </w:p>
    <w:p w14:paraId="64251FE7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</w:p>
    <w:p w14:paraId="7F45C180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 xml:space="preserve">treatment.vec = c(#growth rates of all 4 replicates of one isolate grown on leaf </w:t>
      </w:r>
      <w:r>
        <w:rPr>
          <w:rFonts w:eastAsia="Times New Roman"/>
        </w:rPr>
        <w:t xml:space="preserve">litter </w:t>
      </w:r>
      <w:r w:rsidRPr="00244209">
        <w:rPr>
          <w:rFonts w:eastAsia="Times New Roman"/>
        </w:rPr>
        <w:t>medium)</w:t>
      </w:r>
    </w:p>
    <w:p w14:paraId="321D4183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glucose.vec = c(#growth rates of all 4 replicates of isolate grown on glucose medium)</w:t>
      </w:r>
    </w:p>
    <w:p w14:paraId="27671BBA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treatment.vec</w:t>
      </w:r>
      <w:r w:rsidRPr="00244209">
        <w:rPr>
          <w:rFonts w:eastAsia="Times New Roman"/>
          <w:color w:val="0070C0"/>
        </w:rPr>
        <w:t>   </w:t>
      </w:r>
    </w:p>
    <w:p w14:paraId="399F7FF1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glucose.vec</w:t>
      </w:r>
      <w:r w:rsidRPr="00244209">
        <w:rPr>
          <w:rFonts w:eastAsia="Times New Roman"/>
          <w:color w:val="0070C0"/>
        </w:rPr>
        <w:t>   </w:t>
      </w:r>
    </w:p>
    <w:p w14:paraId="36FC246E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</w:p>
    <w:p w14:paraId="020E6EAD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 xml:space="preserve">combinations </w:t>
      </w:r>
      <w:r w:rsidRPr="00244209">
        <w:rPr>
          <w:rFonts w:eastAsia="Times New Roman"/>
          <w:color w:val="1D1C1D"/>
          <w:shd w:val="clear" w:color="auto" w:fill="F8F8F8"/>
        </w:rPr>
        <w:t xml:space="preserve">= </w:t>
      </w:r>
      <w:r w:rsidRPr="00244209">
        <w:rPr>
          <w:rFonts w:eastAsia="Times New Roman"/>
        </w:rPr>
        <w:t>expand.grid(treatment.vec,glucose.vec) </w:t>
      </w:r>
    </w:p>
    <w:p w14:paraId="7EB886BC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combinations</w:t>
      </w:r>
      <w:r w:rsidRPr="00244209">
        <w:rPr>
          <w:rFonts w:eastAsia="Times New Roman"/>
          <w:color w:val="0070C0"/>
        </w:rPr>
        <w:t>   </w:t>
      </w:r>
    </w:p>
    <w:p w14:paraId="0815DABB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</w:p>
    <w:p w14:paraId="4974E8DD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treatment.comb = combinations[c(1:1)]  </w:t>
      </w:r>
    </w:p>
    <w:p w14:paraId="25163137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glucose.comb = combinations[c(2:2)]   </w:t>
      </w:r>
    </w:p>
    <w:p w14:paraId="5F6AD708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treatment.comb</w:t>
      </w:r>
      <w:r w:rsidRPr="00244209">
        <w:rPr>
          <w:rFonts w:eastAsia="Times New Roman"/>
          <w:color w:val="0070C0"/>
        </w:rPr>
        <w:t>   </w:t>
      </w:r>
    </w:p>
    <w:p w14:paraId="20C835C2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glucose.comb</w:t>
      </w:r>
      <w:r w:rsidRPr="00244209">
        <w:rPr>
          <w:rFonts w:eastAsia="Times New Roman"/>
          <w:color w:val="0070C0"/>
        </w:rPr>
        <w:t>  </w:t>
      </w:r>
    </w:p>
    <w:p w14:paraId="3BC323E0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</w:p>
    <w:p w14:paraId="48441E64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difs = treatment.comb-glucose.comb  </w:t>
      </w:r>
    </w:p>
    <w:p w14:paraId="784ED03F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difs.vec = difs[,1]   </w:t>
      </w:r>
    </w:p>
    <w:p w14:paraId="0297ECA3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</w:p>
    <w:p w14:paraId="195DE47C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BootstrapMean = function(X=difs.vec){</w:t>
      </w:r>
    </w:p>
    <w:p w14:paraId="42133686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x.boot=sample(X, size=4, replace=T)</w:t>
      </w:r>
    </w:p>
    <w:p w14:paraId="761F9C7A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mean(x.boot) }   </w:t>
      </w:r>
    </w:p>
    <w:p w14:paraId="35C2E071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</w:p>
    <w:p w14:paraId="10292D17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N = 1000</w:t>
      </w:r>
    </w:p>
    <w:p w14:paraId="16B37D43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boot.replicate = replicate(1000, BootstrapMean() )</w:t>
      </w:r>
    </w:p>
    <w:p w14:paraId="7ED925C3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stat = rep(NA, N)</w:t>
      </w:r>
    </w:p>
    <w:p w14:paraId="6B8AB368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for (i in 1:N){</w:t>
      </w:r>
    </w:p>
    <w:p w14:paraId="43118981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stat[i] = BootstrapMean()}</w:t>
      </w:r>
    </w:p>
    <w:p w14:paraId="12D4E2EC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</w:p>
    <w:p w14:paraId="0C122F09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par(mfrow=c(1,2))   </w:t>
      </w:r>
    </w:p>
    <w:p w14:paraId="30A321B2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hist(stat)  </w:t>
      </w:r>
    </w:p>
    <w:p w14:paraId="7D5070B1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 xml:space="preserve">abline(v=mean(difs.vec), lwd=2, </w:t>
      </w:r>
      <w:r w:rsidRPr="00244209">
        <w:rPr>
          <w:rFonts w:eastAsia="Times New Roman"/>
          <w:sz w:val="18"/>
          <w:szCs w:val="18"/>
        </w:rPr>
        <w:t>col</w:t>
      </w:r>
      <w:r w:rsidRPr="00244209">
        <w:rPr>
          <w:rFonts w:eastAsia="Times New Roman"/>
          <w:sz w:val="18"/>
          <w:szCs w:val="18"/>
          <w:shd w:val="clear" w:color="auto" w:fill="F8F8F8"/>
        </w:rPr>
        <w:t xml:space="preserve"> </w:t>
      </w:r>
      <w:r w:rsidRPr="00244209">
        <w:rPr>
          <w:rFonts w:eastAsia="Times New Roman"/>
          <w:sz w:val="18"/>
          <w:szCs w:val="18"/>
        </w:rPr>
        <w:t>=</w:t>
      </w:r>
      <w:r w:rsidRPr="00244209">
        <w:rPr>
          <w:rFonts w:eastAsia="Times New Roman"/>
          <w:sz w:val="18"/>
          <w:szCs w:val="18"/>
          <w:shd w:val="clear" w:color="auto" w:fill="F8F8F8"/>
        </w:rPr>
        <w:t xml:space="preserve"> </w:t>
      </w:r>
      <w:r w:rsidRPr="00244209">
        <w:rPr>
          <w:rFonts w:eastAsia="Times New Roman"/>
          <w:sz w:val="18"/>
          <w:szCs w:val="18"/>
        </w:rPr>
        <w:t>"red"</w:t>
      </w:r>
      <w:r w:rsidRPr="00244209">
        <w:rPr>
          <w:rFonts w:eastAsia="Times New Roman"/>
        </w:rPr>
        <w:t>)</w:t>
      </w:r>
    </w:p>
    <w:p w14:paraId="12003E00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hist(boot.replicate)</w:t>
      </w:r>
    </w:p>
    <w:p w14:paraId="2E5737AE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 xml:space="preserve">abline(v=mean(difs.vec), lwd=2, </w:t>
      </w:r>
      <w:r w:rsidRPr="00244209">
        <w:rPr>
          <w:rFonts w:eastAsia="Times New Roman"/>
          <w:sz w:val="18"/>
          <w:szCs w:val="18"/>
        </w:rPr>
        <w:t>col</w:t>
      </w:r>
      <w:r w:rsidRPr="00244209">
        <w:rPr>
          <w:rFonts w:eastAsia="Times New Roman"/>
          <w:sz w:val="18"/>
          <w:szCs w:val="18"/>
          <w:shd w:val="clear" w:color="auto" w:fill="F8F8F8"/>
        </w:rPr>
        <w:t xml:space="preserve"> </w:t>
      </w:r>
      <w:r w:rsidRPr="00244209">
        <w:rPr>
          <w:rFonts w:eastAsia="Times New Roman"/>
          <w:sz w:val="18"/>
          <w:szCs w:val="18"/>
        </w:rPr>
        <w:t>=</w:t>
      </w:r>
      <w:r w:rsidRPr="00244209">
        <w:rPr>
          <w:rFonts w:eastAsia="Times New Roman"/>
          <w:sz w:val="18"/>
          <w:szCs w:val="18"/>
          <w:shd w:val="clear" w:color="auto" w:fill="F8F8F8"/>
        </w:rPr>
        <w:t xml:space="preserve"> </w:t>
      </w:r>
      <w:r w:rsidRPr="00244209">
        <w:rPr>
          <w:rFonts w:eastAsia="Times New Roman"/>
          <w:sz w:val="18"/>
          <w:szCs w:val="18"/>
        </w:rPr>
        <w:t>"red"</w:t>
      </w:r>
      <w:r w:rsidRPr="00244209">
        <w:rPr>
          <w:rFonts w:eastAsia="Times New Roman"/>
        </w:rPr>
        <w:t>)</w:t>
      </w:r>
    </w:p>
    <w:p w14:paraId="62FFD218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</w:p>
    <w:p w14:paraId="0B2BD24A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BootstrapMean()</w:t>
      </w:r>
    </w:p>
    <w:p w14:paraId="2B2F261E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mean(difs.vec)</w:t>
      </w:r>
    </w:p>
    <w:p w14:paraId="4AD62071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mean = mean(stat)</w:t>
      </w:r>
    </w:p>
    <w:p w14:paraId="13A77D33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  <w:lang w:val="sv-SE"/>
        </w:rPr>
      </w:pPr>
      <w:r w:rsidRPr="00244209">
        <w:rPr>
          <w:rFonts w:eastAsia="Times New Roman"/>
          <w:lang w:val="sv-SE"/>
        </w:rPr>
        <w:t>mean</w:t>
      </w:r>
    </w:p>
    <w:p w14:paraId="1B7AC175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  <w:lang w:val="sv-SE"/>
        </w:rPr>
      </w:pPr>
      <w:r w:rsidRPr="00244209">
        <w:rPr>
          <w:rFonts w:eastAsia="Times New Roman"/>
          <w:lang w:val="sv-SE"/>
        </w:rPr>
        <w:t>stddev = sd(stat)</w:t>
      </w:r>
    </w:p>
    <w:p w14:paraId="4F5C5442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  <w:lang w:val="sv-SE"/>
        </w:rPr>
      </w:pPr>
      <w:r w:rsidRPr="00244209">
        <w:rPr>
          <w:rFonts w:eastAsia="Times New Roman"/>
          <w:lang w:val="sv-SE"/>
        </w:rPr>
        <w:t>SE = (sd(stat)/sqrt(4))</w:t>
      </w:r>
    </w:p>
    <w:p w14:paraId="24194F01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SE</w:t>
      </w:r>
    </w:p>
    <w:p w14:paraId="79F8A9D5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 xml:space="preserve">error </w:t>
      </w:r>
      <w:r w:rsidRPr="00244209">
        <w:rPr>
          <w:rFonts w:eastAsia="Times New Roman"/>
          <w:b/>
          <w:bCs/>
        </w:rPr>
        <w:t>=</w:t>
      </w:r>
      <w:r w:rsidRPr="00244209">
        <w:rPr>
          <w:rFonts w:eastAsia="Times New Roman"/>
        </w:rPr>
        <w:t xml:space="preserve"> qnorm(0.975)</w:t>
      </w:r>
      <w:r w:rsidRPr="00244209">
        <w:rPr>
          <w:rFonts w:eastAsia="Times New Roman"/>
          <w:b/>
          <w:bCs/>
        </w:rPr>
        <w:t>*</w:t>
      </w:r>
      <w:r w:rsidRPr="00244209">
        <w:rPr>
          <w:rFonts w:eastAsia="Times New Roman"/>
        </w:rPr>
        <w:t>stddev</w:t>
      </w:r>
      <w:r w:rsidRPr="00244209">
        <w:rPr>
          <w:rFonts w:eastAsia="Times New Roman"/>
          <w:b/>
          <w:bCs/>
        </w:rPr>
        <w:t>/</w:t>
      </w:r>
      <w:r w:rsidRPr="00244209">
        <w:rPr>
          <w:rFonts w:eastAsia="Times New Roman"/>
        </w:rPr>
        <w:t xml:space="preserve">sqrt(4) </w:t>
      </w:r>
      <w:r w:rsidRPr="00244209">
        <w:rPr>
          <w:rFonts w:eastAsia="Times New Roman"/>
          <w:color w:val="404040"/>
        </w:rPr>
        <w:t>  </w:t>
      </w:r>
    </w:p>
    <w:p w14:paraId="539853BA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lastRenderedPageBreak/>
        <w:t xml:space="preserve">left </w:t>
      </w:r>
      <w:r w:rsidRPr="00244209">
        <w:rPr>
          <w:rFonts w:eastAsia="Times New Roman"/>
          <w:b/>
          <w:bCs/>
        </w:rPr>
        <w:t>=</w:t>
      </w:r>
      <w:r w:rsidRPr="00244209">
        <w:rPr>
          <w:rFonts w:eastAsia="Times New Roman"/>
        </w:rPr>
        <w:t xml:space="preserve"> mean</w:t>
      </w:r>
      <w:r w:rsidRPr="00244209">
        <w:rPr>
          <w:rFonts w:eastAsia="Times New Roman"/>
          <w:b/>
          <w:bCs/>
        </w:rPr>
        <w:t>-</w:t>
      </w:r>
      <w:r w:rsidRPr="00244209">
        <w:rPr>
          <w:rFonts w:eastAsia="Times New Roman"/>
        </w:rPr>
        <w:t>error</w:t>
      </w:r>
    </w:p>
    <w:p w14:paraId="15D0F072" w14:textId="77777777" w:rsidR="001E41F7" w:rsidRPr="002442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right = mean+error   </w:t>
      </w:r>
    </w:p>
    <w:p w14:paraId="0BA51225" w14:textId="1C565E32" w:rsidR="001E41F7" w:rsidRPr="00576809" w:rsidRDefault="001E41F7" w:rsidP="001E41F7">
      <w:pPr>
        <w:pStyle w:val="NoSpacing"/>
        <w:spacing w:line="240" w:lineRule="auto"/>
        <w:rPr>
          <w:rFonts w:eastAsia="Times New Roman"/>
        </w:rPr>
      </w:pPr>
      <w:r w:rsidRPr="00244209">
        <w:rPr>
          <w:rFonts w:eastAsia="Times New Roman"/>
        </w:rPr>
        <w:t>list (mean, stddev, left, right)</w:t>
      </w:r>
    </w:p>
    <w:sectPr w:rsidR="001E41F7" w:rsidRPr="00576809" w:rsidSect="0094695F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9749F" w14:textId="77777777" w:rsidR="00DD6E16" w:rsidRDefault="00DD6E16">
      <w:pPr>
        <w:spacing w:line="240" w:lineRule="auto"/>
      </w:pPr>
      <w:r>
        <w:separator/>
      </w:r>
    </w:p>
  </w:endnote>
  <w:endnote w:type="continuationSeparator" w:id="0">
    <w:p w14:paraId="2CC3F091" w14:textId="77777777" w:rsidR="00DD6E16" w:rsidRDefault="00DD6E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BEA1A" w14:textId="77777777" w:rsidR="00A75647" w:rsidRDefault="002A3D8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CE5AB" w14:textId="77777777" w:rsidR="00DD6E16" w:rsidRDefault="00DD6E16">
      <w:pPr>
        <w:spacing w:line="240" w:lineRule="auto"/>
      </w:pPr>
      <w:r>
        <w:separator/>
      </w:r>
    </w:p>
  </w:footnote>
  <w:footnote w:type="continuationSeparator" w:id="0">
    <w:p w14:paraId="71D2A2B3" w14:textId="77777777" w:rsidR="00DD6E16" w:rsidRDefault="00DD6E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1F7"/>
    <w:rsid w:val="001626E6"/>
    <w:rsid w:val="001E41F7"/>
    <w:rsid w:val="002A3D8A"/>
    <w:rsid w:val="00316A6D"/>
    <w:rsid w:val="003C78D9"/>
    <w:rsid w:val="004E426F"/>
    <w:rsid w:val="004F368F"/>
    <w:rsid w:val="005B037C"/>
    <w:rsid w:val="005C429F"/>
    <w:rsid w:val="00614B0D"/>
    <w:rsid w:val="00705EB0"/>
    <w:rsid w:val="009B292B"/>
    <w:rsid w:val="00B5654E"/>
    <w:rsid w:val="00C25DCB"/>
    <w:rsid w:val="00D104F9"/>
    <w:rsid w:val="00D400CB"/>
    <w:rsid w:val="00DD6E16"/>
    <w:rsid w:val="00E0759C"/>
    <w:rsid w:val="00ED4D6F"/>
    <w:rsid w:val="00F10578"/>
    <w:rsid w:val="00FD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6DA9C"/>
  <w15:chartTrackingRefBased/>
  <w15:docId w15:val="{248778A8-4183-1840-BC1A-8A15060D0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1F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1F7"/>
    <w:pPr>
      <w:keepNext/>
      <w:keepLines/>
      <w:spacing w:before="240" w:after="80"/>
      <w:outlineLvl w:val="4"/>
    </w:pPr>
    <w:rPr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1E41F7"/>
    <w:rPr>
      <w:rFonts w:ascii="Arial" w:eastAsia="Arial" w:hAnsi="Arial" w:cs="Arial"/>
      <w:color w:val="666666"/>
      <w:sz w:val="22"/>
      <w:szCs w:val="22"/>
      <w:lang w:val="en"/>
    </w:rPr>
  </w:style>
  <w:style w:type="paragraph" w:styleId="NoSpacing">
    <w:name w:val="No Spacing"/>
    <w:uiPriority w:val="1"/>
    <w:qFormat/>
    <w:rsid w:val="001E41F7"/>
    <w:pPr>
      <w:spacing w:line="480" w:lineRule="auto"/>
    </w:pPr>
    <w:rPr>
      <w:rFonts w:asciiTheme="majorBidi" w:eastAsiaTheme="minorEastAsia" w:hAnsiTheme="majorBidi" w:cstheme="majorBidi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E4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Koide</dc:creator>
  <cp:keywords/>
  <dc:description/>
  <cp:lastModifiedBy>Roger Koide</cp:lastModifiedBy>
  <cp:revision>9</cp:revision>
  <dcterms:created xsi:type="dcterms:W3CDTF">2022-04-14T22:38:00Z</dcterms:created>
  <dcterms:modified xsi:type="dcterms:W3CDTF">2022-07-28T18:10:00Z</dcterms:modified>
</cp:coreProperties>
</file>